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Additional file 1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Title: </w:t>
      </w:r>
      <w:r>
        <w:rPr>
          <w:bCs/>
        </w:rPr>
        <w:t>Search strategy PubMed</w:t>
      </w:r>
    </w:p>
    <w:p>
      <w:pPr>
        <w:pStyle w:val="Normal"/>
        <w:spacing w:lineRule="auto" w:line="480"/>
        <w:rPr/>
      </w:pPr>
      <w:r>
        <w:rPr>
          <w:b/>
        </w:rPr>
        <w:t>Description:</w:t>
      </w:r>
      <w:r>
        <w:rPr/>
        <w:t xml:space="preserve"> Searches of eligible studies were conducted in PubMed (Medline), Web of Science, Embase, and PsychInfo. Electronic search strategies were developed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PubMed search strategy: “(wounds and injuries OR injury OR injuries OR injured) AND ("health status indicator" OR "health status indicators" OR "health status indicators"[mesh] OR "disability evaluation" OR "disability evaluation"[mesh] OR "health status evaluation" OR "health status measure" OR SF-36 OR SF-12 OR euroqol OR eq-5d OR "health utilities index" OR hui-2 OR hui2 OR hui-3 OR hui3 OR "quality of well being scale" OR "quality of wellbeing scale" OR QWB OR "nottingham health profile" OR "sickness impact profile" OR "sickness impact profile"[mesh] OR "functional independence measure" OR "disability assessment schedule" OR WHODAS-II OR WHODAS-2 OR who-das-ii OR who-das-2) AND (statistics-and-numerical-data[subheading] OR Cohort-Studies[mesh] OR vital-statistics[mesh]) AND (eng[la] OR ger[la]) AND 1995:3000[dp]”.</w:t>
      </w:r>
    </w:p>
    <w:p>
      <w:pPr>
        <w:pStyle w:val="Plattetekstinspringen3"/>
        <w:spacing w:lineRule="auto" w:line="480"/>
        <w:ind w:left="0" w:hanging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color w:val="000000"/>
      <w:kern w:val="2"/>
      <w:lang w:val="en-C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inspringen3">
    <w:name w:val="Platte tekst inspringen 3"/>
    <w:basedOn w:val="Normal"/>
    <w:qFormat/>
    <w:pPr>
      <w:ind w:left="360" w:hanging="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lang w:val="en-C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0:59:00Z</dcterms:created>
  <dc:creator>Polinder</dc:creator>
  <dc:description/>
  <cp:keywords/>
  <dc:language>en-US</dc:language>
  <cp:lastModifiedBy>Polinder</cp:lastModifiedBy>
  <dcterms:modified xsi:type="dcterms:W3CDTF">2010-12-21T10:59:00Z</dcterms:modified>
  <cp:revision>2</cp:revision>
  <dc:subject/>
  <dc:title>Figure 1 Search term PbMed</dc:title>
</cp:coreProperties>
</file>